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7A78" w14:textId="77777777" w:rsidR="00D410E9" w:rsidRPr="00D410E9" w:rsidRDefault="00D410E9" w:rsidP="00D410E9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Start w:id="1" w:name="OLE_LINK114"/>
      <w:bookmarkStart w:id="2" w:name="OLE_LINK115"/>
      <w:bookmarkEnd w:id="0"/>
      <w:r w:rsidRPr="00D410E9">
        <w:rPr>
          <w:rFonts w:ascii="Times New Roman" w:hAnsi="Times New Roman" w:cs="Times New Roman"/>
          <w:color w:val="000000" w:themeColor="text1"/>
        </w:rPr>
        <w:t>Supplementary Material Table 1. The demographics of the participan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1418"/>
        <w:gridCol w:w="1049"/>
        <w:gridCol w:w="2069"/>
        <w:gridCol w:w="992"/>
        <w:gridCol w:w="3741"/>
        <w:gridCol w:w="1140"/>
      </w:tblGrid>
      <w:tr w:rsidR="00D410E9" w:rsidRPr="00D410E9" w14:paraId="69AD4908" w14:textId="77777777" w:rsidTr="00964B63">
        <w:tc>
          <w:tcPr>
            <w:tcW w:w="1129" w:type="dxa"/>
          </w:tcPr>
          <w:p w14:paraId="3AE0367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Mother number</w:t>
            </w:r>
          </w:p>
        </w:tc>
        <w:tc>
          <w:tcPr>
            <w:tcW w:w="993" w:type="dxa"/>
          </w:tcPr>
          <w:p w14:paraId="4697650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  <w:p w14:paraId="390A9A0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(years)</w:t>
            </w:r>
          </w:p>
        </w:tc>
        <w:tc>
          <w:tcPr>
            <w:tcW w:w="1417" w:type="dxa"/>
          </w:tcPr>
          <w:p w14:paraId="66C4B18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</w:p>
        </w:tc>
        <w:tc>
          <w:tcPr>
            <w:tcW w:w="1418" w:type="dxa"/>
          </w:tcPr>
          <w:p w14:paraId="22DB427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Gestational</w:t>
            </w:r>
          </w:p>
          <w:p w14:paraId="509282F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Age (weeks)</w:t>
            </w:r>
          </w:p>
        </w:tc>
        <w:tc>
          <w:tcPr>
            <w:tcW w:w="1049" w:type="dxa"/>
          </w:tcPr>
          <w:p w14:paraId="1FB6F12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Delivery</w:t>
            </w:r>
          </w:p>
          <w:p w14:paraId="484D700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mode</w:t>
            </w:r>
          </w:p>
        </w:tc>
        <w:tc>
          <w:tcPr>
            <w:tcW w:w="2069" w:type="dxa"/>
          </w:tcPr>
          <w:p w14:paraId="5DD0A69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Use of intrapartum antibiotics during delivery</w:t>
            </w:r>
          </w:p>
        </w:tc>
        <w:tc>
          <w:tcPr>
            <w:tcW w:w="992" w:type="dxa"/>
          </w:tcPr>
          <w:p w14:paraId="2894096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Infant gender</w:t>
            </w:r>
          </w:p>
        </w:tc>
        <w:tc>
          <w:tcPr>
            <w:tcW w:w="3741" w:type="dxa"/>
          </w:tcPr>
          <w:p w14:paraId="523AB69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Reasons for mother-infant separation</w:t>
            </w:r>
          </w:p>
          <w:p w14:paraId="317BEC2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40" w:type="dxa"/>
          </w:tcPr>
          <w:p w14:paraId="7A1FE64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b/>
                <w:color w:val="000000" w:themeColor="text1"/>
              </w:rPr>
              <w:t>Sampling days after birth (days)</w:t>
            </w:r>
          </w:p>
          <w:p w14:paraId="34D1A4D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410E9" w:rsidRPr="00D410E9" w14:paraId="2E59F17B" w14:textId="77777777" w:rsidTr="00964B63">
        <w:tc>
          <w:tcPr>
            <w:tcW w:w="1129" w:type="dxa"/>
          </w:tcPr>
          <w:p w14:paraId="37D7A6F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14:paraId="672C997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417" w:type="dxa"/>
          </w:tcPr>
          <w:p w14:paraId="35080DE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1109F5B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46243A0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76D41D5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4276DF9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656D3C4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pulmonary sequestration on the left side of the newborn</w:t>
            </w:r>
          </w:p>
        </w:tc>
        <w:tc>
          <w:tcPr>
            <w:tcW w:w="1140" w:type="dxa"/>
          </w:tcPr>
          <w:p w14:paraId="2AAF9E5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653033B9" w14:textId="77777777" w:rsidTr="00964B63">
        <w:tc>
          <w:tcPr>
            <w:tcW w:w="1129" w:type="dxa"/>
          </w:tcPr>
          <w:p w14:paraId="4B91C3E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3215C5B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17" w:type="dxa"/>
          </w:tcPr>
          <w:p w14:paraId="084FECC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D3B779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6D66D76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1D619F0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451F5E1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F6A2E5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0780951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5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6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7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</w:tcPr>
          <w:p w14:paraId="6AE4C39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5E517CDD" w14:textId="77777777" w:rsidTr="00964B63">
        <w:tc>
          <w:tcPr>
            <w:tcW w:w="1129" w:type="dxa"/>
          </w:tcPr>
          <w:p w14:paraId="053D1F2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14:paraId="14E0873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17" w:type="dxa"/>
          </w:tcPr>
          <w:p w14:paraId="04B0FCD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14E16BA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26EA9B9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115FA7C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1DB35DE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0526F32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II° amniotic fluid pollution</w:t>
            </w:r>
          </w:p>
        </w:tc>
        <w:tc>
          <w:tcPr>
            <w:tcW w:w="1140" w:type="dxa"/>
          </w:tcPr>
          <w:p w14:paraId="424B503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07953C97" w14:textId="77777777" w:rsidTr="00964B63">
        <w:tc>
          <w:tcPr>
            <w:tcW w:w="1129" w:type="dxa"/>
          </w:tcPr>
          <w:p w14:paraId="7730022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07D054A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17" w:type="dxa"/>
          </w:tcPr>
          <w:p w14:paraId="5E4CA8D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DF62AF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49" w:type="dxa"/>
          </w:tcPr>
          <w:p w14:paraId="27DAAD3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0B347B1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761EB5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028ED40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3C6905F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9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0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1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</w:tcPr>
          <w:p w14:paraId="241653B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3A5B1802" w14:textId="77777777" w:rsidTr="00964B63">
        <w:tc>
          <w:tcPr>
            <w:tcW w:w="1129" w:type="dxa"/>
          </w:tcPr>
          <w:p w14:paraId="0342226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</w:tcPr>
          <w:p w14:paraId="1B2FAAE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17" w:type="dxa"/>
          </w:tcPr>
          <w:p w14:paraId="0EBD458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0E2221F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4E7CEDB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29B89D8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2A7F731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76703F8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4B41307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2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3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4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5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</w:tcPr>
          <w:p w14:paraId="1EEE631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10E9" w:rsidRPr="00D410E9" w14:paraId="1411C691" w14:textId="77777777" w:rsidTr="00964B63">
        <w:tc>
          <w:tcPr>
            <w:tcW w:w="1129" w:type="dxa"/>
          </w:tcPr>
          <w:p w14:paraId="53B4CB3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3" w:type="dxa"/>
          </w:tcPr>
          <w:p w14:paraId="59E593B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5760A1E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3131081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41114CE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4FBF0F6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6FBDEC8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6428E82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Maternal </w:t>
            </w:r>
            <w:r w:rsidRPr="00D410E9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B infection</w:t>
            </w:r>
          </w:p>
        </w:tc>
        <w:tc>
          <w:tcPr>
            <w:tcW w:w="1140" w:type="dxa"/>
          </w:tcPr>
          <w:p w14:paraId="105E7DE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10E9" w:rsidRPr="00D410E9" w14:paraId="1A7A613C" w14:textId="77777777" w:rsidTr="00964B63">
        <w:tc>
          <w:tcPr>
            <w:tcW w:w="1129" w:type="dxa"/>
          </w:tcPr>
          <w:p w14:paraId="08FB578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</w:tc>
        <w:tc>
          <w:tcPr>
            <w:tcW w:w="993" w:type="dxa"/>
          </w:tcPr>
          <w:p w14:paraId="2D58DDD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45440D4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5EBE13C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49" w:type="dxa"/>
          </w:tcPr>
          <w:p w14:paraId="3D0A12A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467AB4E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6C7B2E7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CB2E45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05EFF9A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spiration of amniotic fluid</w:t>
            </w:r>
          </w:p>
        </w:tc>
        <w:tc>
          <w:tcPr>
            <w:tcW w:w="1140" w:type="dxa"/>
          </w:tcPr>
          <w:p w14:paraId="6248B5F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01D6108D" w14:textId="77777777" w:rsidTr="00964B63">
        <w:tc>
          <w:tcPr>
            <w:tcW w:w="1129" w:type="dxa"/>
          </w:tcPr>
          <w:p w14:paraId="63F108B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93" w:type="dxa"/>
          </w:tcPr>
          <w:p w14:paraId="30E8777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613B533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BF52A8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49" w:type="dxa"/>
          </w:tcPr>
          <w:p w14:paraId="476DF91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60FA35C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79EE239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3FD8C50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6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7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infant</w:t>
              </w:r>
            </w:hyperlink>
          </w:p>
        </w:tc>
        <w:tc>
          <w:tcPr>
            <w:tcW w:w="1140" w:type="dxa"/>
          </w:tcPr>
          <w:p w14:paraId="7A0A8D2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5E5E4AF4" w14:textId="77777777" w:rsidTr="00964B63">
        <w:tc>
          <w:tcPr>
            <w:tcW w:w="1129" w:type="dxa"/>
          </w:tcPr>
          <w:p w14:paraId="0C459C9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3" w:type="dxa"/>
          </w:tcPr>
          <w:p w14:paraId="6595C6A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3DF36F3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3EFE917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49" w:type="dxa"/>
          </w:tcPr>
          <w:p w14:paraId="4720093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330EE55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5D810A5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A761C8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6031ED2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Low weight of twins </w:t>
            </w:r>
          </w:p>
        </w:tc>
        <w:tc>
          <w:tcPr>
            <w:tcW w:w="1140" w:type="dxa"/>
          </w:tcPr>
          <w:p w14:paraId="7663667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67BFD6C0" w14:textId="77777777" w:rsidTr="00964B63">
        <w:tc>
          <w:tcPr>
            <w:tcW w:w="1129" w:type="dxa"/>
          </w:tcPr>
          <w:p w14:paraId="626E522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3" w:type="dxa"/>
          </w:tcPr>
          <w:p w14:paraId="3D53528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17" w:type="dxa"/>
          </w:tcPr>
          <w:p w14:paraId="4091D82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361DA16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49" w:type="dxa"/>
          </w:tcPr>
          <w:p w14:paraId="29C62C2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3298F3C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14:paraId="30CC7BF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FBDBEA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1D47DE6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8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19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infant</w:t>
              </w:r>
            </w:hyperlink>
          </w:p>
        </w:tc>
        <w:tc>
          <w:tcPr>
            <w:tcW w:w="1140" w:type="dxa"/>
          </w:tcPr>
          <w:p w14:paraId="692C68D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37387F61" w14:textId="77777777" w:rsidTr="00964B63">
        <w:tc>
          <w:tcPr>
            <w:tcW w:w="1129" w:type="dxa"/>
          </w:tcPr>
          <w:p w14:paraId="459E763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3" w:type="dxa"/>
          </w:tcPr>
          <w:p w14:paraId="6B2AF0F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696B997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FEB1A6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049" w:type="dxa"/>
          </w:tcPr>
          <w:p w14:paraId="5961001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794E4DC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4C0B6F3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DB65E3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0849E1B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0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1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infant</w:t>
              </w:r>
            </w:hyperlink>
          </w:p>
        </w:tc>
        <w:tc>
          <w:tcPr>
            <w:tcW w:w="1140" w:type="dxa"/>
          </w:tcPr>
          <w:p w14:paraId="1563F84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6B2004D3" w14:textId="77777777" w:rsidTr="00964B63">
        <w:tc>
          <w:tcPr>
            <w:tcW w:w="1129" w:type="dxa"/>
          </w:tcPr>
          <w:p w14:paraId="0D7B7FF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3" w:type="dxa"/>
          </w:tcPr>
          <w:p w14:paraId="55E7C98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417" w:type="dxa"/>
          </w:tcPr>
          <w:p w14:paraId="382BAB8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7E60C95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49" w:type="dxa"/>
          </w:tcPr>
          <w:p w14:paraId="6219D4C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1404574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0594B36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34B35F3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2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3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infant</w:t>
              </w:r>
            </w:hyperlink>
          </w:p>
        </w:tc>
        <w:tc>
          <w:tcPr>
            <w:tcW w:w="1140" w:type="dxa"/>
          </w:tcPr>
          <w:p w14:paraId="6059ABC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4D209883" w14:textId="77777777" w:rsidTr="00964B63">
        <w:tc>
          <w:tcPr>
            <w:tcW w:w="1129" w:type="dxa"/>
          </w:tcPr>
          <w:p w14:paraId="4666057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93" w:type="dxa"/>
          </w:tcPr>
          <w:p w14:paraId="52EBA46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17" w:type="dxa"/>
          </w:tcPr>
          <w:p w14:paraId="350DFF6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750B9D9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49" w:type="dxa"/>
          </w:tcPr>
          <w:p w14:paraId="59A9397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4C0D757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3B6173F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24AB652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Maternal </w:t>
            </w:r>
            <w:r w:rsidRPr="00D410E9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B infection</w:t>
            </w:r>
            <w:r w:rsidRPr="00D410E9" w:rsidDel="004C40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0" w:type="dxa"/>
          </w:tcPr>
          <w:p w14:paraId="5E53BA5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6ACD6B33" w14:textId="77777777" w:rsidTr="00964B63">
        <w:tc>
          <w:tcPr>
            <w:tcW w:w="1129" w:type="dxa"/>
          </w:tcPr>
          <w:p w14:paraId="7687AB8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93" w:type="dxa"/>
          </w:tcPr>
          <w:p w14:paraId="4DCD823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17" w:type="dxa"/>
          </w:tcPr>
          <w:p w14:paraId="600935C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C61A75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295D21A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74E0B8D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6C20F52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</w:tcPr>
          <w:p w14:paraId="47692D7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2902CBE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4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5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6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7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</w:tcPr>
          <w:p w14:paraId="6B565A2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517891FC" w14:textId="77777777" w:rsidTr="00964B63">
        <w:tc>
          <w:tcPr>
            <w:tcW w:w="1129" w:type="dxa"/>
          </w:tcPr>
          <w:p w14:paraId="6596660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93" w:type="dxa"/>
          </w:tcPr>
          <w:p w14:paraId="55D621E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12DF1CD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14633FD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049" w:type="dxa"/>
          </w:tcPr>
          <w:p w14:paraId="3E95417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7EFC958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3B01DB4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144F38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5D3E59C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8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29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delivery</w:t>
              </w:r>
            </w:hyperlink>
          </w:p>
        </w:tc>
        <w:tc>
          <w:tcPr>
            <w:tcW w:w="1140" w:type="dxa"/>
          </w:tcPr>
          <w:p w14:paraId="3C061C4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04E33CB6" w14:textId="77777777" w:rsidTr="00964B63">
        <w:tc>
          <w:tcPr>
            <w:tcW w:w="1129" w:type="dxa"/>
          </w:tcPr>
          <w:p w14:paraId="19854C7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93" w:type="dxa"/>
          </w:tcPr>
          <w:p w14:paraId="29D4060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</w:tcPr>
          <w:p w14:paraId="45F7A08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7D6CD3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049" w:type="dxa"/>
          </w:tcPr>
          <w:p w14:paraId="168B6CD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7DDBD809" w14:textId="77777777" w:rsidR="00D410E9" w:rsidRPr="00D410E9" w:rsidRDefault="00D410E9" w:rsidP="00964B63">
            <w:pPr>
              <w:tabs>
                <w:tab w:val="left" w:pos="784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14:paraId="75FBC03C" w14:textId="77777777" w:rsidR="00D410E9" w:rsidRPr="00D410E9" w:rsidRDefault="00D410E9" w:rsidP="00964B63">
            <w:pPr>
              <w:tabs>
                <w:tab w:val="left" w:pos="784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lastRenderedPageBreak/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60ABE7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lastRenderedPageBreak/>
              <w:t>F</w:t>
            </w:r>
          </w:p>
        </w:tc>
        <w:tc>
          <w:tcPr>
            <w:tcW w:w="3741" w:type="dxa"/>
          </w:tcPr>
          <w:p w14:paraId="753916F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mniotic fluid pollution</w:t>
            </w:r>
          </w:p>
        </w:tc>
        <w:tc>
          <w:tcPr>
            <w:tcW w:w="1140" w:type="dxa"/>
          </w:tcPr>
          <w:p w14:paraId="2A33161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25F97B49" w14:textId="77777777" w:rsidTr="00964B63">
        <w:tc>
          <w:tcPr>
            <w:tcW w:w="1129" w:type="dxa"/>
          </w:tcPr>
          <w:p w14:paraId="1C9CC91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3" w:type="dxa"/>
          </w:tcPr>
          <w:p w14:paraId="45DC43D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</w:tcPr>
          <w:p w14:paraId="2E225A1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76E6911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</w:tcPr>
          <w:p w14:paraId="0659522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</w:tcPr>
          <w:p w14:paraId="2BB0CB7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387ADB1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</w:tcPr>
          <w:p w14:paraId="5C33DE0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4CDA19E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30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lacental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31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abruption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0" w:type="dxa"/>
          </w:tcPr>
          <w:p w14:paraId="662148F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0CDB5E5F" w14:textId="77777777" w:rsidTr="00964B63">
        <w:tc>
          <w:tcPr>
            <w:tcW w:w="1129" w:type="dxa"/>
          </w:tcPr>
          <w:p w14:paraId="6EFB588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93" w:type="dxa"/>
          </w:tcPr>
          <w:p w14:paraId="3B8088B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</w:tcPr>
          <w:p w14:paraId="4D0A95F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2A29419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049" w:type="dxa"/>
          </w:tcPr>
          <w:p w14:paraId="0BC5EB3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42DC662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1C47DE9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0C32A9A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32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33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delivery</w:t>
              </w:r>
            </w:hyperlink>
          </w:p>
        </w:tc>
        <w:tc>
          <w:tcPr>
            <w:tcW w:w="1140" w:type="dxa"/>
          </w:tcPr>
          <w:p w14:paraId="0EA28BD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378A2D44" w14:textId="77777777" w:rsidTr="00964B63">
        <w:tc>
          <w:tcPr>
            <w:tcW w:w="1129" w:type="dxa"/>
          </w:tcPr>
          <w:p w14:paraId="56C01CE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93" w:type="dxa"/>
          </w:tcPr>
          <w:p w14:paraId="2320D0B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417" w:type="dxa"/>
          </w:tcPr>
          <w:p w14:paraId="3CF2A77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40F243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49" w:type="dxa"/>
          </w:tcPr>
          <w:p w14:paraId="13EC733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710C279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A58CC2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</w:tcPr>
          <w:p w14:paraId="3B9D332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18C085E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34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artus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35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serotinus</w:t>
              </w:r>
            </w:hyperlink>
          </w:p>
        </w:tc>
        <w:tc>
          <w:tcPr>
            <w:tcW w:w="1140" w:type="dxa"/>
          </w:tcPr>
          <w:p w14:paraId="2CDD0EB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410E9" w:rsidRPr="00D410E9" w14:paraId="330AA609" w14:textId="77777777" w:rsidTr="00964B63">
        <w:tc>
          <w:tcPr>
            <w:tcW w:w="1129" w:type="dxa"/>
          </w:tcPr>
          <w:p w14:paraId="4AF758A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93" w:type="dxa"/>
          </w:tcPr>
          <w:p w14:paraId="0E11CFE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17" w:type="dxa"/>
          </w:tcPr>
          <w:p w14:paraId="5C6259D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441E57E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049" w:type="dxa"/>
          </w:tcPr>
          <w:p w14:paraId="5B1F83A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630B4B4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4352DA6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</w:tcPr>
          <w:p w14:paraId="5C924AF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</w:tcPr>
          <w:p w14:paraId="73527E2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36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37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delivery</w:t>
              </w:r>
            </w:hyperlink>
          </w:p>
        </w:tc>
        <w:tc>
          <w:tcPr>
            <w:tcW w:w="1140" w:type="dxa"/>
          </w:tcPr>
          <w:p w14:paraId="3EBEA69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410E9" w:rsidRPr="00D410E9" w14:paraId="2FE571C5" w14:textId="77777777" w:rsidTr="00964B63">
        <w:tc>
          <w:tcPr>
            <w:tcW w:w="1129" w:type="dxa"/>
          </w:tcPr>
          <w:p w14:paraId="3A90684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3" w:type="dxa"/>
          </w:tcPr>
          <w:p w14:paraId="50FE6BA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17" w:type="dxa"/>
          </w:tcPr>
          <w:p w14:paraId="4B74AE0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</w:tcPr>
          <w:p w14:paraId="5645EE0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49" w:type="dxa"/>
          </w:tcPr>
          <w:p w14:paraId="53C9836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</w:tcPr>
          <w:p w14:paraId="74C389E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</w:tcPr>
          <w:p w14:paraId="0C8DF0D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</w:tcPr>
          <w:p w14:paraId="3C5DD34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38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39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0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1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</w:tcPr>
          <w:p w14:paraId="768037B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63DC064E" w14:textId="77777777" w:rsidTr="00964B63">
        <w:tc>
          <w:tcPr>
            <w:tcW w:w="1129" w:type="dxa"/>
            <w:shd w:val="clear" w:color="auto" w:fill="auto"/>
          </w:tcPr>
          <w:p w14:paraId="104A5EC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10227AF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15D52A6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DC994B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49" w:type="dxa"/>
            <w:shd w:val="clear" w:color="auto" w:fill="auto"/>
          </w:tcPr>
          <w:p w14:paraId="295B8A7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37DB205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6C73824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65A39E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6E6D52C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42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ema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3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ruptur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4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5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membranes</w:t>
              </w:r>
            </w:hyperlink>
          </w:p>
        </w:tc>
        <w:tc>
          <w:tcPr>
            <w:tcW w:w="1140" w:type="dxa"/>
            <w:shd w:val="clear" w:color="auto" w:fill="auto"/>
          </w:tcPr>
          <w:p w14:paraId="730D64A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602147FB" w14:textId="77777777" w:rsidTr="00964B63">
        <w:tc>
          <w:tcPr>
            <w:tcW w:w="1129" w:type="dxa"/>
            <w:shd w:val="clear" w:color="auto" w:fill="auto"/>
          </w:tcPr>
          <w:p w14:paraId="0AEAC6D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6BDBCEA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6A9473C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C2A644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49" w:type="dxa"/>
            <w:shd w:val="clear" w:color="auto" w:fill="auto"/>
          </w:tcPr>
          <w:p w14:paraId="61568AA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  <w:r w:rsidRPr="00D410E9" w:rsidDel="005037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69" w:type="dxa"/>
            <w:shd w:val="clear" w:color="auto" w:fill="auto"/>
          </w:tcPr>
          <w:p w14:paraId="5011263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CF4031E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  <w:shd w:val="clear" w:color="auto" w:fill="auto"/>
          </w:tcPr>
          <w:p w14:paraId="7828686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mniotic fluid turbidity</w:t>
            </w:r>
          </w:p>
        </w:tc>
        <w:tc>
          <w:tcPr>
            <w:tcW w:w="1140" w:type="dxa"/>
            <w:shd w:val="clear" w:color="auto" w:fill="auto"/>
          </w:tcPr>
          <w:p w14:paraId="4139C40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410E9" w:rsidRPr="00D410E9" w14:paraId="78403ABB" w14:textId="77777777" w:rsidTr="00964B63">
        <w:tc>
          <w:tcPr>
            <w:tcW w:w="1129" w:type="dxa"/>
            <w:shd w:val="clear" w:color="auto" w:fill="auto"/>
          </w:tcPr>
          <w:p w14:paraId="77D35E6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02DA20D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14:paraId="052A963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DD1D27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  <w:shd w:val="clear" w:color="auto" w:fill="auto"/>
          </w:tcPr>
          <w:p w14:paraId="0582F95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0CA3F69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0937C7F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BFFF32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  <w:shd w:val="clear" w:color="auto" w:fill="auto"/>
          </w:tcPr>
          <w:p w14:paraId="6520DD0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Maternal </w:t>
            </w:r>
            <w:r w:rsidRPr="00D410E9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B infection</w:t>
            </w:r>
            <w:r w:rsidRPr="00D410E9" w:rsidDel="00CF6D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0" w:type="dxa"/>
            <w:shd w:val="clear" w:color="auto" w:fill="auto"/>
          </w:tcPr>
          <w:p w14:paraId="38CBA9D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3996F31F" w14:textId="77777777" w:rsidTr="00964B63">
        <w:tc>
          <w:tcPr>
            <w:tcW w:w="1129" w:type="dxa"/>
            <w:shd w:val="clear" w:color="auto" w:fill="auto"/>
          </w:tcPr>
          <w:p w14:paraId="531A01A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27BE6F4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4FBF200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23C795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  <w:shd w:val="clear" w:color="auto" w:fill="auto"/>
          </w:tcPr>
          <w:p w14:paraId="150805C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6FD270D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73FE83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9BD10A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15349BD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ature low birth weight infants</w:t>
            </w:r>
          </w:p>
        </w:tc>
        <w:tc>
          <w:tcPr>
            <w:tcW w:w="1140" w:type="dxa"/>
            <w:shd w:val="clear" w:color="auto" w:fill="auto"/>
          </w:tcPr>
          <w:p w14:paraId="1E4AE09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7D41F907" w14:textId="77777777" w:rsidTr="00964B63">
        <w:tc>
          <w:tcPr>
            <w:tcW w:w="1129" w:type="dxa"/>
            <w:shd w:val="clear" w:color="auto" w:fill="auto"/>
          </w:tcPr>
          <w:p w14:paraId="6EF9C62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lastRenderedPageBreak/>
              <w:t>26</w:t>
            </w:r>
          </w:p>
        </w:tc>
        <w:tc>
          <w:tcPr>
            <w:tcW w:w="993" w:type="dxa"/>
            <w:shd w:val="clear" w:color="auto" w:fill="auto"/>
          </w:tcPr>
          <w:p w14:paraId="7F3484F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14:paraId="1CDEB34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68F9A4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49" w:type="dxa"/>
            <w:shd w:val="clear" w:color="auto" w:fill="auto"/>
          </w:tcPr>
          <w:p w14:paraId="6E1DA10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  <w:shd w:val="clear" w:color="auto" w:fill="auto"/>
          </w:tcPr>
          <w:p w14:paraId="01B8701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1BB0689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  <w:shd w:val="clear" w:color="auto" w:fill="auto"/>
          </w:tcPr>
          <w:p w14:paraId="59A91A9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476EB48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mniotic fluid pollution</w:t>
            </w:r>
          </w:p>
        </w:tc>
        <w:tc>
          <w:tcPr>
            <w:tcW w:w="1140" w:type="dxa"/>
            <w:shd w:val="clear" w:color="auto" w:fill="auto"/>
          </w:tcPr>
          <w:p w14:paraId="7D10816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5FD10681" w14:textId="77777777" w:rsidTr="00964B63">
        <w:tc>
          <w:tcPr>
            <w:tcW w:w="1129" w:type="dxa"/>
            <w:shd w:val="clear" w:color="auto" w:fill="auto"/>
          </w:tcPr>
          <w:p w14:paraId="66FB77D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3" w:type="dxa"/>
            <w:shd w:val="clear" w:color="auto" w:fill="auto"/>
          </w:tcPr>
          <w:p w14:paraId="5831DF3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17" w:type="dxa"/>
            <w:shd w:val="clear" w:color="auto" w:fill="auto"/>
          </w:tcPr>
          <w:p w14:paraId="0C4CB525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5CE0B7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49" w:type="dxa"/>
            <w:shd w:val="clear" w:color="auto" w:fill="auto"/>
          </w:tcPr>
          <w:p w14:paraId="7C9A582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4833AE8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01BC127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71E394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  <w:shd w:val="clear" w:color="auto" w:fill="auto"/>
          </w:tcPr>
          <w:p w14:paraId="4D871F0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Maternal </w:t>
            </w:r>
            <w:r w:rsidRPr="00D410E9">
              <w:rPr>
                <w:rFonts w:ascii="Times New Roman" w:hAnsi="Times New Roman" w:cs="Times New Roman"/>
                <w:i/>
                <w:color w:val="000000" w:themeColor="text1"/>
              </w:rPr>
              <w:t>Streptococcus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B infection</w:t>
            </w:r>
            <w:r w:rsidRPr="00D410E9" w:rsidDel="00CF6D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0" w:type="dxa"/>
            <w:shd w:val="clear" w:color="auto" w:fill="auto"/>
          </w:tcPr>
          <w:p w14:paraId="53BEF53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D410E9" w:rsidRPr="00D410E9" w14:paraId="26B9397E" w14:textId="77777777" w:rsidTr="00964B63">
        <w:tc>
          <w:tcPr>
            <w:tcW w:w="1129" w:type="dxa"/>
            <w:shd w:val="clear" w:color="auto" w:fill="auto"/>
          </w:tcPr>
          <w:p w14:paraId="70F37B6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47D2C20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7B6AD15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BEF1E4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49" w:type="dxa"/>
            <w:shd w:val="clear" w:color="auto" w:fill="auto"/>
          </w:tcPr>
          <w:p w14:paraId="2F68571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  <w:shd w:val="clear" w:color="auto" w:fill="auto"/>
          </w:tcPr>
          <w:p w14:paraId="50E1DF0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0435E8F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  <w:shd w:val="clear" w:color="auto" w:fill="auto"/>
          </w:tcPr>
          <w:p w14:paraId="2335E70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65EDA979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mniotic fluid pollution</w:t>
            </w:r>
          </w:p>
        </w:tc>
        <w:tc>
          <w:tcPr>
            <w:tcW w:w="1140" w:type="dxa"/>
            <w:shd w:val="clear" w:color="auto" w:fill="auto"/>
          </w:tcPr>
          <w:p w14:paraId="698B794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06A2D5DC" w14:textId="77777777" w:rsidTr="00964B63">
        <w:tc>
          <w:tcPr>
            <w:tcW w:w="1129" w:type="dxa"/>
            <w:shd w:val="clear" w:color="auto" w:fill="auto"/>
          </w:tcPr>
          <w:p w14:paraId="2ADF6B4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5823F1E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17" w:type="dxa"/>
            <w:shd w:val="clear" w:color="auto" w:fill="auto"/>
          </w:tcPr>
          <w:p w14:paraId="760382E7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FC1D844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49" w:type="dxa"/>
            <w:shd w:val="clear" w:color="auto" w:fill="auto"/>
          </w:tcPr>
          <w:p w14:paraId="4A92AEC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7846D3F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503D965F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efazolin</w:t>
            </w:r>
            <w:r w:rsidRPr="00D410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D410E9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dium</w:t>
            </w:r>
            <w:r w:rsidRPr="00D410E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BEA1D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5D537B1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46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Prolapse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7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of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hyperlink r:id="rId48" w:history="1">
              <w:r w:rsidRPr="00D410E9">
                <w:rPr>
                  <w:rFonts w:ascii="Times New Roman" w:hAnsi="Times New Roman" w:cs="Times New Roman"/>
                  <w:color w:val="000000" w:themeColor="text1"/>
                </w:rPr>
                <w:t>cord</w:t>
              </w:r>
            </w:hyperlink>
            <w:r w:rsidRPr="00D410E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40" w:type="dxa"/>
            <w:shd w:val="clear" w:color="auto" w:fill="auto"/>
          </w:tcPr>
          <w:p w14:paraId="66A5EDD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D410E9" w:rsidRPr="00D410E9" w14:paraId="15E3AB05" w14:textId="77777777" w:rsidTr="00964B63">
        <w:tc>
          <w:tcPr>
            <w:tcW w:w="1129" w:type="dxa"/>
            <w:shd w:val="clear" w:color="auto" w:fill="auto"/>
          </w:tcPr>
          <w:p w14:paraId="2FF3109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1AD06F7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4951C0D6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05FB4F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049" w:type="dxa"/>
            <w:shd w:val="clear" w:color="auto" w:fill="auto"/>
          </w:tcPr>
          <w:p w14:paraId="52AD94A2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C-section</w:t>
            </w:r>
          </w:p>
        </w:tc>
        <w:tc>
          <w:tcPr>
            <w:tcW w:w="2069" w:type="dxa"/>
            <w:shd w:val="clear" w:color="auto" w:fill="auto"/>
          </w:tcPr>
          <w:p w14:paraId="682BFA3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A2A26D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  <w:shd w:val="clear" w:color="auto" w:fill="auto"/>
          </w:tcPr>
          <w:p w14:paraId="3E217F7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741" w:type="dxa"/>
            <w:shd w:val="clear" w:color="auto" w:fill="auto"/>
          </w:tcPr>
          <w:p w14:paraId="2623E541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mniotic fluid pollution</w:t>
            </w:r>
          </w:p>
        </w:tc>
        <w:tc>
          <w:tcPr>
            <w:tcW w:w="1140" w:type="dxa"/>
            <w:shd w:val="clear" w:color="auto" w:fill="auto"/>
          </w:tcPr>
          <w:p w14:paraId="4A1EAD1A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410E9" w:rsidRPr="00D410E9" w14:paraId="7D4A9A37" w14:textId="77777777" w:rsidTr="00964B63">
        <w:tc>
          <w:tcPr>
            <w:tcW w:w="1129" w:type="dxa"/>
            <w:shd w:val="clear" w:color="auto" w:fill="auto"/>
          </w:tcPr>
          <w:p w14:paraId="5A2499D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14:paraId="492F6BD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14:paraId="3B498FB8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1B538C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049" w:type="dxa"/>
            <w:shd w:val="clear" w:color="auto" w:fill="auto"/>
          </w:tcPr>
          <w:p w14:paraId="0360E333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Vaginal</w:t>
            </w:r>
          </w:p>
        </w:tc>
        <w:tc>
          <w:tcPr>
            <w:tcW w:w="2069" w:type="dxa"/>
            <w:shd w:val="clear" w:color="auto" w:fill="auto"/>
          </w:tcPr>
          <w:p w14:paraId="36F8DDF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0469112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  <w:szCs w:val="21"/>
              </w:rPr>
              <w:t>(Cefuroxime Sodium)</w:t>
            </w:r>
          </w:p>
        </w:tc>
        <w:tc>
          <w:tcPr>
            <w:tcW w:w="992" w:type="dxa"/>
            <w:shd w:val="clear" w:color="auto" w:fill="auto"/>
          </w:tcPr>
          <w:p w14:paraId="4DC48BCB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741" w:type="dxa"/>
            <w:shd w:val="clear" w:color="auto" w:fill="auto"/>
          </w:tcPr>
          <w:p w14:paraId="0833B72D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Acute chorionic inflammation</w:t>
            </w:r>
          </w:p>
        </w:tc>
        <w:tc>
          <w:tcPr>
            <w:tcW w:w="1140" w:type="dxa"/>
            <w:shd w:val="clear" w:color="auto" w:fill="auto"/>
          </w:tcPr>
          <w:p w14:paraId="4306F750" w14:textId="77777777" w:rsidR="00D410E9" w:rsidRPr="00D410E9" w:rsidRDefault="00D410E9" w:rsidP="00964B6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10E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bookmarkEnd w:id="1"/>
      <w:bookmarkEnd w:id="2"/>
    </w:tbl>
    <w:p w14:paraId="6339F6DD" w14:textId="77777777" w:rsidR="006C3833" w:rsidRPr="00D410E9" w:rsidRDefault="006C3833">
      <w:pPr>
        <w:rPr>
          <w:rFonts w:ascii="Times New Roman" w:hAnsi="Times New Roman" w:cs="Times New Roman"/>
        </w:rPr>
      </w:pPr>
    </w:p>
    <w:sectPr w:rsidR="006C3833" w:rsidRPr="00D410E9" w:rsidSect="00D410E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E9"/>
    <w:rsid w:val="00000F1E"/>
    <w:rsid w:val="00027523"/>
    <w:rsid w:val="0004284B"/>
    <w:rsid w:val="00064620"/>
    <w:rsid w:val="00066102"/>
    <w:rsid w:val="00073E98"/>
    <w:rsid w:val="000777F5"/>
    <w:rsid w:val="00077DCB"/>
    <w:rsid w:val="0009060E"/>
    <w:rsid w:val="00096E85"/>
    <w:rsid w:val="00097BB0"/>
    <w:rsid w:val="000B1699"/>
    <w:rsid w:val="000B77E0"/>
    <w:rsid w:val="000C5F0B"/>
    <w:rsid w:val="000C7A46"/>
    <w:rsid w:val="000E2450"/>
    <w:rsid w:val="00101FC0"/>
    <w:rsid w:val="00102C5C"/>
    <w:rsid w:val="001124A1"/>
    <w:rsid w:val="001241E2"/>
    <w:rsid w:val="00125577"/>
    <w:rsid w:val="00126FD1"/>
    <w:rsid w:val="00136059"/>
    <w:rsid w:val="001360BA"/>
    <w:rsid w:val="00140D5B"/>
    <w:rsid w:val="0014105B"/>
    <w:rsid w:val="0016157C"/>
    <w:rsid w:val="00181BF4"/>
    <w:rsid w:val="0018388B"/>
    <w:rsid w:val="00184377"/>
    <w:rsid w:val="001C1903"/>
    <w:rsid w:val="001D6F41"/>
    <w:rsid w:val="001E7911"/>
    <w:rsid w:val="001F15B6"/>
    <w:rsid w:val="00201015"/>
    <w:rsid w:val="002215D0"/>
    <w:rsid w:val="002217C1"/>
    <w:rsid w:val="00226E1F"/>
    <w:rsid w:val="00242874"/>
    <w:rsid w:val="0024676B"/>
    <w:rsid w:val="002522EC"/>
    <w:rsid w:val="00252379"/>
    <w:rsid w:val="002530B4"/>
    <w:rsid w:val="002543F6"/>
    <w:rsid w:val="00255802"/>
    <w:rsid w:val="002628E9"/>
    <w:rsid w:val="00284B51"/>
    <w:rsid w:val="00294D57"/>
    <w:rsid w:val="002A5F45"/>
    <w:rsid w:val="002B01DC"/>
    <w:rsid w:val="002B3B53"/>
    <w:rsid w:val="002B6FCD"/>
    <w:rsid w:val="002C0612"/>
    <w:rsid w:val="002C06AE"/>
    <w:rsid w:val="002C30B9"/>
    <w:rsid w:val="002C4CA7"/>
    <w:rsid w:val="002E421E"/>
    <w:rsid w:val="002F67DB"/>
    <w:rsid w:val="00306136"/>
    <w:rsid w:val="00317DEC"/>
    <w:rsid w:val="0032570A"/>
    <w:rsid w:val="003308C6"/>
    <w:rsid w:val="00335D29"/>
    <w:rsid w:val="003402C9"/>
    <w:rsid w:val="0034560F"/>
    <w:rsid w:val="00366D60"/>
    <w:rsid w:val="0036795D"/>
    <w:rsid w:val="003708B0"/>
    <w:rsid w:val="0037299F"/>
    <w:rsid w:val="003778B0"/>
    <w:rsid w:val="00387B38"/>
    <w:rsid w:val="003903DC"/>
    <w:rsid w:val="00391981"/>
    <w:rsid w:val="003A0435"/>
    <w:rsid w:val="003A40C9"/>
    <w:rsid w:val="003A44DA"/>
    <w:rsid w:val="003B23B6"/>
    <w:rsid w:val="003B514F"/>
    <w:rsid w:val="003C32CD"/>
    <w:rsid w:val="003C6219"/>
    <w:rsid w:val="003C627C"/>
    <w:rsid w:val="003F11F1"/>
    <w:rsid w:val="003F260B"/>
    <w:rsid w:val="003F467E"/>
    <w:rsid w:val="0040244E"/>
    <w:rsid w:val="00410422"/>
    <w:rsid w:val="0041548B"/>
    <w:rsid w:val="00425BBD"/>
    <w:rsid w:val="00434DA1"/>
    <w:rsid w:val="00437801"/>
    <w:rsid w:val="00444530"/>
    <w:rsid w:val="00444DC3"/>
    <w:rsid w:val="004541BE"/>
    <w:rsid w:val="0045593B"/>
    <w:rsid w:val="00455EF7"/>
    <w:rsid w:val="004663B2"/>
    <w:rsid w:val="004829A6"/>
    <w:rsid w:val="00483AD7"/>
    <w:rsid w:val="004965FA"/>
    <w:rsid w:val="004A5186"/>
    <w:rsid w:val="004B4FD0"/>
    <w:rsid w:val="004C1A75"/>
    <w:rsid w:val="004C399D"/>
    <w:rsid w:val="004C6493"/>
    <w:rsid w:val="004D3658"/>
    <w:rsid w:val="004E0B8C"/>
    <w:rsid w:val="004E4099"/>
    <w:rsid w:val="004E6790"/>
    <w:rsid w:val="00502A5A"/>
    <w:rsid w:val="00512DC4"/>
    <w:rsid w:val="00517FD5"/>
    <w:rsid w:val="00526BB7"/>
    <w:rsid w:val="005414AF"/>
    <w:rsid w:val="00542C10"/>
    <w:rsid w:val="00557D72"/>
    <w:rsid w:val="00560F8D"/>
    <w:rsid w:val="005624BB"/>
    <w:rsid w:val="005639FB"/>
    <w:rsid w:val="005733A3"/>
    <w:rsid w:val="005811E7"/>
    <w:rsid w:val="00581895"/>
    <w:rsid w:val="00591F3F"/>
    <w:rsid w:val="005A337B"/>
    <w:rsid w:val="005A7461"/>
    <w:rsid w:val="005B2CC1"/>
    <w:rsid w:val="005D041F"/>
    <w:rsid w:val="005D3874"/>
    <w:rsid w:val="005D555C"/>
    <w:rsid w:val="005E0505"/>
    <w:rsid w:val="005E06F3"/>
    <w:rsid w:val="005E16D5"/>
    <w:rsid w:val="005F09D5"/>
    <w:rsid w:val="00605FAB"/>
    <w:rsid w:val="00625A7A"/>
    <w:rsid w:val="0063616D"/>
    <w:rsid w:val="00643368"/>
    <w:rsid w:val="0065281A"/>
    <w:rsid w:val="0065447F"/>
    <w:rsid w:val="00655E11"/>
    <w:rsid w:val="00676ED5"/>
    <w:rsid w:val="00684A69"/>
    <w:rsid w:val="00685256"/>
    <w:rsid w:val="006A3AF3"/>
    <w:rsid w:val="006A7833"/>
    <w:rsid w:val="006C0C4C"/>
    <w:rsid w:val="006C30BF"/>
    <w:rsid w:val="006C3833"/>
    <w:rsid w:val="006E0DED"/>
    <w:rsid w:val="006F6F3B"/>
    <w:rsid w:val="00702E66"/>
    <w:rsid w:val="00712374"/>
    <w:rsid w:val="007208B9"/>
    <w:rsid w:val="00720C1A"/>
    <w:rsid w:val="0073075D"/>
    <w:rsid w:val="00732B76"/>
    <w:rsid w:val="00742DC9"/>
    <w:rsid w:val="00751434"/>
    <w:rsid w:val="007549D2"/>
    <w:rsid w:val="00757ED7"/>
    <w:rsid w:val="00767AE6"/>
    <w:rsid w:val="00770D0B"/>
    <w:rsid w:val="0077104D"/>
    <w:rsid w:val="00771E65"/>
    <w:rsid w:val="00780FA4"/>
    <w:rsid w:val="007829E6"/>
    <w:rsid w:val="007A1A86"/>
    <w:rsid w:val="007A1B43"/>
    <w:rsid w:val="007C06E3"/>
    <w:rsid w:val="007C51BE"/>
    <w:rsid w:val="007C675E"/>
    <w:rsid w:val="007D0693"/>
    <w:rsid w:val="007D08BD"/>
    <w:rsid w:val="007F32AF"/>
    <w:rsid w:val="007F4875"/>
    <w:rsid w:val="008220D3"/>
    <w:rsid w:val="008305B0"/>
    <w:rsid w:val="00851AAA"/>
    <w:rsid w:val="00852D0A"/>
    <w:rsid w:val="0085527E"/>
    <w:rsid w:val="00860821"/>
    <w:rsid w:val="00875517"/>
    <w:rsid w:val="00882ECF"/>
    <w:rsid w:val="00884300"/>
    <w:rsid w:val="00891149"/>
    <w:rsid w:val="00892808"/>
    <w:rsid w:val="00893599"/>
    <w:rsid w:val="00894019"/>
    <w:rsid w:val="008B1B17"/>
    <w:rsid w:val="008C46BA"/>
    <w:rsid w:val="008D17A1"/>
    <w:rsid w:val="008D1914"/>
    <w:rsid w:val="008F4FB1"/>
    <w:rsid w:val="008F63C6"/>
    <w:rsid w:val="009044E0"/>
    <w:rsid w:val="00914893"/>
    <w:rsid w:val="00923AE4"/>
    <w:rsid w:val="009329A9"/>
    <w:rsid w:val="00932CA4"/>
    <w:rsid w:val="00946817"/>
    <w:rsid w:val="00954DA2"/>
    <w:rsid w:val="009550F7"/>
    <w:rsid w:val="0096573A"/>
    <w:rsid w:val="009672B2"/>
    <w:rsid w:val="009820B7"/>
    <w:rsid w:val="00986DCB"/>
    <w:rsid w:val="00987E6C"/>
    <w:rsid w:val="009902C8"/>
    <w:rsid w:val="009A23BD"/>
    <w:rsid w:val="009C1E7A"/>
    <w:rsid w:val="009D4BEE"/>
    <w:rsid w:val="009E0C38"/>
    <w:rsid w:val="009E5113"/>
    <w:rsid w:val="009E5FC1"/>
    <w:rsid w:val="00A05E0E"/>
    <w:rsid w:val="00A06146"/>
    <w:rsid w:val="00A0624E"/>
    <w:rsid w:val="00A122FD"/>
    <w:rsid w:val="00A15C96"/>
    <w:rsid w:val="00A21BEE"/>
    <w:rsid w:val="00A24BA9"/>
    <w:rsid w:val="00A3747C"/>
    <w:rsid w:val="00A42FF1"/>
    <w:rsid w:val="00A52BEE"/>
    <w:rsid w:val="00A63704"/>
    <w:rsid w:val="00A65454"/>
    <w:rsid w:val="00A67653"/>
    <w:rsid w:val="00A767D8"/>
    <w:rsid w:val="00A7734D"/>
    <w:rsid w:val="00A77B82"/>
    <w:rsid w:val="00A852FF"/>
    <w:rsid w:val="00A90209"/>
    <w:rsid w:val="00A9572C"/>
    <w:rsid w:val="00A96531"/>
    <w:rsid w:val="00AA0F84"/>
    <w:rsid w:val="00AA780C"/>
    <w:rsid w:val="00AB6324"/>
    <w:rsid w:val="00AC05EA"/>
    <w:rsid w:val="00AC64B5"/>
    <w:rsid w:val="00AC6847"/>
    <w:rsid w:val="00AF11E7"/>
    <w:rsid w:val="00B13CB0"/>
    <w:rsid w:val="00B16DD9"/>
    <w:rsid w:val="00B4166D"/>
    <w:rsid w:val="00B61833"/>
    <w:rsid w:val="00B634DA"/>
    <w:rsid w:val="00B75500"/>
    <w:rsid w:val="00B770FB"/>
    <w:rsid w:val="00B8019E"/>
    <w:rsid w:val="00B93800"/>
    <w:rsid w:val="00B95CAF"/>
    <w:rsid w:val="00BB19EB"/>
    <w:rsid w:val="00BB4E34"/>
    <w:rsid w:val="00BC2DA6"/>
    <w:rsid w:val="00BC412E"/>
    <w:rsid w:val="00BD544F"/>
    <w:rsid w:val="00BD5BEE"/>
    <w:rsid w:val="00BD6226"/>
    <w:rsid w:val="00BD65C2"/>
    <w:rsid w:val="00BD7571"/>
    <w:rsid w:val="00BE2BC6"/>
    <w:rsid w:val="00BE5B97"/>
    <w:rsid w:val="00BF518D"/>
    <w:rsid w:val="00BF74AD"/>
    <w:rsid w:val="00C1105F"/>
    <w:rsid w:val="00C131D1"/>
    <w:rsid w:val="00C15312"/>
    <w:rsid w:val="00C15400"/>
    <w:rsid w:val="00C266D2"/>
    <w:rsid w:val="00C34168"/>
    <w:rsid w:val="00C463CB"/>
    <w:rsid w:val="00C50E46"/>
    <w:rsid w:val="00C53215"/>
    <w:rsid w:val="00C657E0"/>
    <w:rsid w:val="00C81E6F"/>
    <w:rsid w:val="00C828A3"/>
    <w:rsid w:val="00C86B57"/>
    <w:rsid w:val="00C92FD4"/>
    <w:rsid w:val="00C96BE0"/>
    <w:rsid w:val="00CA383C"/>
    <w:rsid w:val="00CA74F7"/>
    <w:rsid w:val="00CA7DE1"/>
    <w:rsid w:val="00CB08DB"/>
    <w:rsid w:val="00CB6350"/>
    <w:rsid w:val="00CB7E23"/>
    <w:rsid w:val="00CD2ECF"/>
    <w:rsid w:val="00CE5C84"/>
    <w:rsid w:val="00CF15AD"/>
    <w:rsid w:val="00CF71C9"/>
    <w:rsid w:val="00D01AC7"/>
    <w:rsid w:val="00D051B0"/>
    <w:rsid w:val="00D05DD8"/>
    <w:rsid w:val="00D11646"/>
    <w:rsid w:val="00D17C03"/>
    <w:rsid w:val="00D409B5"/>
    <w:rsid w:val="00D40C2B"/>
    <w:rsid w:val="00D410E9"/>
    <w:rsid w:val="00D44B60"/>
    <w:rsid w:val="00D616E4"/>
    <w:rsid w:val="00D63B35"/>
    <w:rsid w:val="00D70899"/>
    <w:rsid w:val="00D815BA"/>
    <w:rsid w:val="00D83453"/>
    <w:rsid w:val="00D95540"/>
    <w:rsid w:val="00DA1BB3"/>
    <w:rsid w:val="00DA2CDC"/>
    <w:rsid w:val="00DA3F1B"/>
    <w:rsid w:val="00DA7268"/>
    <w:rsid w:val="00DA784E"/>
    <w:rsid w:val="00DE3CFD"/>
    <w:rsid w:val="00DF4F92"/>
    <w:rsid w:val="00E0398E"/>
    <w:rsid w:val="00E07190"/>
    <w:rsid w:val="00E16DED"/>
    <w:rsid w:val="00E17A76"/>
    <w:rsid w:val="00E40CCD"/>
    <w:rsid w:val="00E569F4"/>
    <w:rsid w:val="00E80785"/>
    <w:rsid w:val="00E933E9"/>
    <w:rsid w:val="00EA2A81"/>
    <w:rsid w:val="00EA371E"/>
    <w:rsid w:val="00EA4D30"/>
    <w:rsid w:val="00EA762C"/>
    <w:rsid w:val="00EB65E6"/>
    <w:rsid w:val="00EC28A4"/>
    <w:rsid w:val="00ED0325"/>
    <w:rsid w:val="00ED03A1"/>
    <w:rsid w:val="00ED3669"/>
    <w:rsid w:val="00ED6235"/>
    <w:rsid w:val="00ED6921"/>
    <w:rsid w:val="00EE4686"/>
    <w:rsid w:val="00EE51EB"/>
    <w:rsid w:val="00EE6E07"/>
    <w:rsid w:val="00F02189"/>
    <w:rsid w:val="00F022E8"/>
    <w:rsid w:val="00F034D5"/>
    <w:rsid w:val="00F14A1A"/>
    <w:rsid w:val="00F2051A"/>
    <w:rsid w:val="00F2141E"/>
    <w:rsid w:val="00F25A4B"/>
    <w:rsid w:val="00F36022"/>
    <w:rsid w:val="00F4367B"/>
    <w:rsid w:val="00F443E4"/>
    <w:rsid w:val="00F736C5"/>
    <w:rsid w:val="00F83B2F"/>
    <w:rsid w:val="00F8740F"/>
    <w:rsid w:val="00F9470B"/>
    <w:rsid w:val="00F96C1A"/>
    <w:rsid w:val="00FA2E9D"/>
    <w:rsid w:val="00FA3D21"/>
    <w:rsid w:val="00FB17F1"/>
    <w:rsid w:val="00FC420B"/>
    <w:rsid w:val="00FC5475"/>
    <w:rsid w:val="00FD57E5"/>
    <w:rsid w:val="00FD755F"/>
    <w:rsid w:val="00FE48AA"/>
    <w:rsid w:val="00FE7489"/>
    <w:rsid w:val="00FF0207"/>
    <w:rsid w:val="00FF3228"/>
    <w:rsid w:val="00FF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16859"/>
  <w14:defaultImageDpi w14:val="32767"/>
  <w15:chartTrackingRefBased/>
  <w15:docId w15:val="{98734E9E-BFF6-7246-89FA-7B404BDD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410E9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0E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410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50" Type="http://schemas.openxmlformats.org/officeDocument/2006/relationships/theme" Target="theme/theme1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49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Wang</dc:creator>
  <cp:keywords/>
  <dc:description/>
  <cp:lastModifiedBy>Xiangyu Wang</cp:lastModifiedBy>
  <cp:revision>1</cp:revision>
  <dcterms:created xsi:type="dcterms:W3CDTF">2022-06-18T11:37:00Z</dcterms:created>
  <dcterms:modified xsi:type="dcterms:W3CDTF">2022-06-18T11:38:00Z</dcterms:modified>
</cp:coreProperties>
</file>